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05602" w14:textId="21DC4564" w:rsidR="005C05D3" w:rsidRDefault="005C05D3">
      <w:proofErr w:type="spellStart"/>
      <w:r>
        <w:t>Supplemental</w:t>
      </w:r>
      <w:proofErr w:type="spellEnd"/>
      <w:r>
        <w:t xml:space="preserve"> material 1</w:t>
      </w:r>
      <w:r w:rsidR="00D976BB">
        <w:t xml:space="preserve">: Further </w:t>
      </w:r>
      <w:proofErr w:type="spellStart"/>
      <w:r w:rsidR="00D976BB">
        <w:t>secondary</w:t>
      </w:r>
      <w:proofErr w:type="spellEnd"/>
      <w:r w:rsidR="00D976BB">
        <w:t xml:space="preserve"> </w:t>
      </w:r>
      <w:proofErr w:type="spellStart"/>
      <w:r w:rsidR="00D976BB">
        <w:t>outcomes</w:t>
      </w:r>
      <w:proofErr w:type="spellEnd"/>
    </w:p>
    <w:tbl>
      <w:tblPr>
        <w:tblStyle w:val="EinfacheTabelle2"/>
        <w:tblW w:w="4588" w:type="pct"/>
        <w:tblLook w:val="04A0" w:firstRow="1" w:lastRow="0" w:firstColumn="1" w:lastColumn="0" w:noHBand="0" w:noVBand="1"/>
      </w:tblPr>
      <w:tblGrid>
        <w:gridCol w:w="1531"/>
        <w:gridCol w:w="1477"/>
        <w:gridCol w:w="1766"/>
        <w:gridCol w:w="1906"/>
        <w:gridCol w:w="1643"/>
      </w:tblGrid>
      <w:tr w:rsidR="0068328B" w:rsidRPr="00FD736E" w14:paraId="12A61B60" w14:textId="77777777" w:rsidTr="00BA0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0E5AAED5" w14:textId="77777777" w:rsidR="0068328B" w:rsidRPr="00FD736E" w:rsidRDefault="0068328B" w:rsidP="00BA0DD2">
            <w:pPr>
              <w:pStyle w:val="Textkrper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Outcome Domain</w:t>
            </w:r>
          </w:p>
        </w:tc>
        <w:tc>
          <w:tcPr>
            <w:tcW w:w="887" w:type="pct"/>
          </w:tcPr>
          <w:p w14:paraId="47F1EB8F" w14:textId="77777777" w:rsidR="0068328B" w:rsidRPr="00FD736E" w:rsidRDefault="0068328B" w:rsidP="00BA0DD2">
            <w:pPr>
              <w:pStyle w:val="Textkrp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asure</w:t>
            </w:r>
          </w:p>
        </w:tc>
        <w:tc>
          <w:tcPr>
            <w:tcW w:w="1061" w:type="pct"/>
          </w:tcPr>
          <w:p w14:paraId="26E6A00C" w14:textId="77777777" w:rsidR="0068328B" w:rsidRPr="00FD736E" w:rsidRDefault="0068328B" w:rsidP="00BA0DD2">
            <w:pPr>
              <w:pStyle w:val="Textkrp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tric</w:t>
            </w:r>
          </w:p>
        </w:tc>
        <w:tc>
          <w:tcPr>
            <w:tcW w:w="1145" w:type="pct"/>
          </w:tcPr>
          <w:p w14:paraId="7896B0B1" w14:textId="77777777" w:rsidR="0068328B" w:rsidRPr="00FD736E" w:rsidRDefault="0068328B" w:rsidP="00BA0DD2">
            <w:pPr>
              <w:pStyle w:val="Textkrp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thod of aggregation</w:t>
            </w:r>
          </w:p>
        </w:tc>
        <w:tc>
          <w:tcPr>
            <w:tcW w:w="988" w:type="pct"/>
          </w:tcPr>
          <w:p w14:paraId="48056951" w14:textId="77777777" w:rsidR="0068328B" w:rsidRPr="00FD736E" w:rsidRDefault="0068328B" w:rsidP="00BA0DD2">
            <w:pPr>
              <w:pStyle w:val="Textkrp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Time point</w:t>
            </w:r>
          </w:p>
        </w:tc>
      </w:tr>
      <w:tr w:rsidR="0068328B" w:rsidRPr="00FD736E" w14:paraId="3BC292AD" w14:textId="77777777" w:rsidTr="00BA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0974E847" w14:textId="77777777" w:rsidR="0068328B" w:rsidRPr="00FD736E" w:rsidRDefault="0068328B" w:rsidP="00BA0DD2">
            <w:pPr>
              <w:pStyle w:val="Textkrper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Complete success</w:t>
            </w:r>
          </w:p>
        </w:tc>
        <w:tc>
          <w:tcPr>
            <w:tcW w:w="886" w:type="pct"/>
          </w:tcPr>
          <w:p w14:paraId="64FF9A52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Success</w:t>
            </w:r>
            <w:r w:rsidRPr="00FD736E">
              <w:rPr>
                <w:rFonts w:cstheme="minorHAnsi"/>
                <w:i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061" w:type="pct"/>
          </w:tcPr>
          <w:p w14:paraId="3CD03446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 xml:space="preserve">Value at time point </w:t>
            </w:r>
          </w:p>
        </w:tc>
        <w:tc>
          <w:tcPr>
            <w:tcW w:w="1145" w:type="pct"/>
          </w:tcPr>
          <w:p w14:paraId="1A723E45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Absolute and relative frequency</w:t>
            </w:r>
          </w:p>
        </w:tc>
        <w:tc>
          <w:tcPr>
            <w:tcW w:w="988" w:type="pct"/>
          </w:tcPr>
          <w:p w14:paraId="2BCB9291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 months</w:t>
            </w:r>
          </w:p>
        </w:tc>
      </w:tr>
      <w:tr w:rsidR="0068328B" w:rsidRPr="00FD736E" w14:paraId="36652ABC" w14:textId="77777777" w:rsidTr="00BA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3281D40F" w14:textId="77777777" w:rsidR="0068328B" w:rsidRPr="00FD736E" w:rsidRDefault="0068328B" w:rsidP="00BA0DD2">
            <w:pPr>
              <w:pStyle w:val="Textkrper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Incomplete success</w:t>
            </w:r>
          </w:p>
        </w:tc>
        <w:tc>
          <w:tcPr>
            <w:tcW w:w="886" w:type="pct"/>
          </w:tcPr>
          <w:p w14:paraId="39B11BCA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Success</w:t>
            </w:r>
            <w:r w:rsidRPr="00FD736E">
              <w:rPr>
                <w:rFonts w:cstheme="minorHAnsi"/>
                <w:i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061" w:type="pct"/>
          </w:tcPr>
          <w:p w14:paraId="5A83F424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Value at time point</w:t>
            </w:r>
          </w:p>
        </w:tc>
        <w:tc>
          <w:tcPr>
            <w:tcW w:w="1145" w:type="pct"/>
          </w:tcPr>
          <w:p w14:paraId="1339E82A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Absolute and relative frequency</w:t>
            </w:r>
          </w:p>
        </w:tc>
        <w:tc>
          <w:tcPr>
            <w:tcW w:w="988" w:type="pct"/>
          </w:tcPr>
          <w:p w14:paraId="2F8C59FE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 months</w:t>
            </w:r>
          </w:p>
        </w:tc>
      </w:tr>
      <w:tr w:rsidR="0068328B" w:rsidRPr="00FD736E" w14:paraId="5F029810" w14:textId="77777777" w:rsidTr="00BA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62253062" w14:textId="77777777" w:rsidR="0068328B" w:rsidRPr="00FD736E" w:rsidRDefault="0068328B" w:rsidP="00BA0DD2">
            <w:pPr>
              <w:pStyle w:val="Textkrper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IOP</w:t>
            </w:r>
          </w:p>
        </w:tc>
        <w:tc>
          <w:tcPr>
            <w:tcW w:w="886" w:type="pct"/>
          </w:tcPr>
          <w:p w14:paraId="47BE0162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 xml:space="preserve">Measured in mmHg </w:t>
            </w:r>
          </w:p>
        </w:tc>
        <w:tc>
          <w:tcPr>
            <w:tcW w:w="1061" w:type="pct"/>
          </w:tcPr>
          <w:p w14:paraId="5F47E803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Difference between eyes within patient at time point</w:t>
            </w:r>
          </w:p>
        </w:tc>
        <w:tc>
          <w:tcPr>
            <w:tcW w:w="1145" w:type="pct"/>
          </w:tcPr>
          <w:p w14:paraId="649CAC01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an, derived from linear regression with ΔIOP (difference between the eyes within patient) after surgery as dependent and ΔIOP at baseline as independent variable</w:t>
            </w:r>
          </w:p>
        </w:tc>
        <w:tc>
          <w:tcPr>
            <w:tcW w:w="988" w:type="pct"/>
          </w:tcPr>
          <w:p w14:paraId="697F984C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/24 months</w:t>
            </w:r>
          </w:p>
        </w:tc>
      </w:tr>
      <w:tr w:rsidR="0068328B" w:rsidRPr="00FD736E" w14:paraId="59E9A5FC" w14:textId="77777777" w:rsidTr="00BA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019092B4" w14:textId="77777777" w:rsidR="0068328B" w:rsidRPr="00FD736E" w:rsidRDefault="0068328B" w:rsidP="00BA0DD2">
            <w:pPr>
              <w:pStyle w:val="Textkrper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Axial length</w:t>
            </w:r>
          </w:p>
        </w:tc>
        <w:tc>
          <w:tcPr>
            <w:tcW w:w="886" w:type="pct"/>
          </w:tcPr>
          <w:p w14:paraId="2258C4A8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asured in mm</w:t>
            </w:r>
          </w:p>
        </w:tc>
        <w:tc>
          <w:tcPr>
            <w:tcW w:w="1061" w:type="pct"/>
          </w:tcPr>
          <w:p w14:paraId="427D1C87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Difference between eyes within patient at time point</w:t>
            </w:r>
          </w:p>
        </w:tc>
        <w:tc>
          <w:tcPr>
            <w:tcW w:w="1145" w:type="pct"/>
          </w:tcPr>
          <w:p w14:paraId="54BC2E90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an, derived from linear regression with ΔAL (difference between the eyes within patient) after surgery as dependent and ΔAL at baseline as independent variable</w:t>
            </w:r>
          </w:p>
        </w:tc>
        <w:tc>
          <w:tcPr>
            <w:tcW w:w="988" w:type="pct"/>
          </w:tcPr>
          <w:p w14:paraId="52531F6E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/24 months</w:t>
            </w:r>
          </w:p>
        </w:tc>
      </w:tr>
      <w:tr w:rsidR="0068328B" w:rsidRPr="00FD736E" w14:paraId="1FDAEFA8" w14:textId="77777777" w:rsidTr="00BA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7391AB61" w14:textId="77777777" w:rsidR="0068328B" w:rsidRPr="00FD736E" w:rsidRDefault="0068328B" w:rsidP="00BA0DD2">
            <w:pPr>
              <w:pStyle w:val="Textkrper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Corneal diameters</w:t>
            </w:r>
          </w:p>
        </w:tc>
        <w:tc>
          <w:tcPr>
            <w:tcW w:w="886" w:type="pct"/>
          </w:tcPr>
          <w:p w14:paraId="3668AB97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asured in mm</w:t>
            </w:r>
          </w:p>
        </w:tc>
        <w:tc>
          <w:tcPr>
            <w:tcW w:w="1061" w:type="pct"/>
          </w:tcPr>
          <w:p w14:paraId="688B835D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Difference between eyes within patient at time point</w:t>
            </w:r>
          </w:p>
        </w:tc>
        <w:tc>
          <w:tcPr>
            <w:tcW w:w="1145" w:type="pct"/>
          </w:tcPr>
          <w:p w14:paraId="4B3B79E0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 xml:space="preserve">Mean, derived from linear regression with </w:t>
            </w:r>
            <w:proofErr w:type="spellStart"/>
            <w:r w:rsidRPr="00FD736E">
              <w:rPr>
                <w:rFonts w:cstheme="minorHAnsi"/>
                <w:i/>
                <w:sz w:val="20"/>
                <w:lang w:val="en-US"/>
              </w:rPr>
              <w:t>Δcorneal</w:t>
            </w:r>
            <w:proofErr w:type="spellEnd"/>
            <w:r w:rsidRPr="00FD736E">
              <w:rPr>
                <w:rFonts w:cstheme="minorHAnsi"/>
                <w:i/>
                <w:sz w:val="20"/>
                <w:lang w:val="en-US"/>
              </w:rPr>
              <w:t xml:space="preserve"> diameters (difference between the eyes within patient) after surgery as dependent and </w:t>
            </w:r>
            <w:proofErr w:type="spellStart"/>
            <w:r w:rsidRPr="00FD736E">
              <w:rPr>
                <w:rFonts w:cstheme="minorHAnsi"/>
                <w:i/>
                <w:sz w:val="20"/>
                <w:lang w:val="en-US"/>
              </w:rPr>
              <w:t>Δcorneal</w:t>
            </w:r>
            <w:proofErr w:type="spellEnd"/>
            <w:r w:rsidRPr="00FD736E">
              <w:rPr>
                <w:rFonts w:cstheme="minorHAnsi"/>
                <w:i/>
                <w:sz w:val="20"/>
                <w:lang w:val="en-US"/>
              </w:rPr>
              <w:t xml:space="preserve"> diameters at baseline as independent variable</w:t>
            </w:r>
            <w:r w:rsidRPr="00FD736E" w:rsidDel="00BC63C5">
              <w:rPr>
                <w:rFonts w:cstheme="minorHAnsi"/>
                <w:i/>
                <w:sz w:val="20"/>
                <w:lang w:val="en-US"/>
              </w:rPr>
              <w:t xml:space="preserve"> </w:t>
            </w:r>
          </w:p>
        </w:tc>
        <w:tc>
          <w:tcPr>
            <w:tcW w:w="988" w:type="pct"/>
          </w:tcPr>
          <w:p w14:paraId="43BF6037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/24 months</w:t>
            </w:r>
          </w:p>
        </w:tc>
      </w:tr>
      <w:tr w:rsidR="0068328B" w:rsidRPr="00FD736E" w14:paraId="61D40AFE" w14:textId="77777777" w:rsidTr="00BA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D28B30F" w14:textId="77777777" w:rsidR="0068328B" w:rsidRPr="00FD736E" w:rsidRDefault="0068328B" w:rsidP="00BA0DD2">
            <w:pPr>
              <w:pStyle w:val="Textkrper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Visual acuity</w:t>
            </w:r>
          </w:p>
        </w:tc>
        <w:tc>
          <w:tcPr>
            <w:tcW w:w="886" w:type="pct"/>
          </w:tcPr>
          <w:p w14:paraId="0D6A14AE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proofErr w:type="spellStart"/>
            <w:r w:rsidRPr="00FD736E">
              <w:rPr>
                <w:rFonts w:cstheme="minorHAnsi"/>
                <w:i/>
                <w:sz w:val="20"/>
                <w:lang w:val="en-US"/>
              </w:rPr>
              <w:t>LogMAR</w:t>
            </w:r>
            <w:proofErr w:type="spellEnd"/>
            <w:r w:rsidRPr="00FD736E">
              <w:rPr>
                <w:rFonts w:cstheme="minorHAnsi"/>
                <w:i/>
                <w:sz w:val="20"/>
                <w:lang w:val="en-US"/>
              </w:rPr>
              <w:t xml:space="preserve"> visual acuity score</w:t>
            </w:r>
          </w:p>
        </w:tc>
        <w:tc>
          <w:tcPr>
            <w:tcW w:w="1061" w:type="pct"/>
          </w:tcPr>
          <w:p w14:paraId="39A7FC9A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Value at time point</w:t>
            </w:r>
          </w:p>
        </w:tc>
        <w:tc>
          <w:tcPr>
            <w:tcW w:w="1145" w:type="pct"/>
          </w:tcPr>
          <w:p w14:paraId="7C926BEB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 xml:space="preserve">Median </w:t>
            </w:r>
          </w:p>
        </w:tc>
        <w:tc>
          <w:tcPr>
            <w:tcW w:w="988" w:type="pct"/>
          </w:tcPr>
          <w:p w14:paraId="18431D9F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/24 months</w:t>
            </w:r>
          </w:p>
        </w:tc>
      </w:tr>
      <w:tr w:rsidR="0068328B" w:rsidRPr="00FD736E" w14:paraId="6ABEA363" w14:textId="77777777" w:rsidTr="00BA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1EB68EE3" w14:textId="77777777" w:rsidR="0068328B" w:rsidRPr="00FD736E" w:rsidRDefault="0068328B" w:rsidP="00BA0DD2">
            <w:pPr>
              <w:pStyle w:val="Textkrper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ascii="Calibri" w:hAnsi="Calibri" w:cs="Calibri"/>
                <w:i/>
                <w:sz w:val="20"/>
                <w:lang w:val="en-US"/>
              </w:rPr>
              <w:t>Number of amblyopia treatments</w:t>
            </w:r>
          </w:p>
        </w:tc>
        <w:tc>
          <w:tcPr>
            <w:tcW w:w="886" w:type="pct"/>
          </w:tcPr>
          <w:p w14:paraId="5C94616C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Count</w:t>
            </w:r>
          </w:p>
        </w:tc>
        <w:tc>
          <w:tcPr>
            <w:tcW w:w="1061" w:type="pct"/>
          </w:tcPr>
          <w:p w14:paraId="436A4699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Value at time point</w:t>
            </w:r>
          </w:p>
        </w:tc>
        <w:tc>
          <w:tcPr>
            <w:tcW w:w="1145" w:type="pct"/>
          </w:tcPr>
          <w:p w14:paraId="5F2337AB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dian</w:t>
            </w:r>
          </w:p>
        </w:tc>
        <w:tc>
          <w:tcPr>
            <w:tcW w:w="988" w:type="pct"/>
          </w:tcPr>
          <w:p w14:paraId="651B7E06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/24 months</w:t>
            </w:r>
          </w:p>
        </w:tc>
      </w:tr>
      <w:tr w:rsidR="0068328B" w:rsidRPr="00FD736E" w14:paraId="79B16B47" w14:textId="77777777" w:rsidTr="00BA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E8F0CCB" w14:textId="77777777" w:rsidR="0068328B" w:rsidRPr="00FD736E" w:rsidRDefault="0068328B" w:rsidP="00BA0DD2">
            <w:pPr>
              <w:pStyle w:val="Textkrper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ascii="Calibri" w:hAnsi="Calibri" w:cs="Calibri"/>
                <w:i/>
                <w:sz w:val="20"/>
                <w:lang w:val="en-US"/>
              </w:rPr>
              <w:lastRenderedPageBreak/>
              <w:t>Number of medication drugs</w:t>
            </w:r>
          </w:p>
        </w:tc>
        <w:tc>
          <w:tcPr>
            <w:tcW w:w="887" w:type="pct"/>
          </w:tcPr>
          <w:p w14:paraId="40EA9CF1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Count</w:t>
            </w:r>
          </w:p>
        </w:tc>
        <w:tc>
          <w:tcPr>
            <w:tcW w:w="1061" w:type="pct"/>
          </w:tcPr>
          <w:p w14:paraId="03939130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Value at time point</w:t>
            </w:r>
          </w:p>
        </w:tc>
        <w:tc>
          <w:tcPr>
            <w:tcW w:w="1145" w:type="pct"/>
          </w:tcPr>
          <w:p w14:paraId="4F35846D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dian</w:t>
            </w:r>
          </w:p>
        </w:tc>
        <w:tc>
          <w:tcPr>
            <w:tcW w:w="988" w:type="pct"/>
          </w:tcPr>
          <w:p w14:paraId="532626F5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/24 months</w:t>
            </w:r>
          </w:p>
        </w:tc>
      </w:tr>
      <w:tr w:rsidR="0068328B" w:rsidRPr="00FD736E" w14:paraId="60E164FA" w14:textId="77777777" w:rsidTr="00BA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66D80AD" w14:textId="77777777" w:rsidR="0068328B" w:rsidRPr="00FD736E" w:rsidRDefault="0068328B" w:rsidP="00BA0DD2">
            <w:pPr>
              <w:pStyle w:val="Textkrper"/>
              <w:rPr>
                <w:rFonts w:ascii="Calibri" w:hAnsi="Calibri" w:cs="Calibri"/>
                <w:i/>
                <w:sz w:val="20"/>
                <w:lang w:val="en-US"/>
              </w:rPr>
            </w:pPr>
            <w:r w:rsidRPr="00FD736E">
              <w:rPr>
                <w:rFonts w:ascii="Calibri" w:hAnsi="Calibri" w:cs="Calibri"/>
                <w:i/>
                <w:sz w:val="20"/>
                <w:lang w:val="en-US"/>
              </w:rPr>
              <w:t>Number of revision surgeries</w:t>
            </w:r>
          </w:p>
        </w:tc>
        <w:tc>
          <w:tcPr>
            <w:tcW w:w="887" w:type="pct"/>
          </w:tcPr>
          <w:p w14:paraId="51EE2651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Count</w:t>
            </w:r>
          </w:p>
        </w:tc>
        <w:tc>
          <w:tcPr>
            <w:tcW w:w="1061" w:type="pct"/>
          </w:tcPr>
          <w:p w14:paraId="3840D77B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Value at time point</w:t>
            </w:r>
          </w:p>
        </w:tc>
        <w:tc>
          <w:tcPr>
            <w:tcW w:w="1145" w:type="pct"/>
          </w:tcPr>
          <w:p w14:paraId="2A974C4C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dian</w:t>
            </w:r>
          </w:p>
        </w:tc>
        <w:tc>
          <w:tcPr>
            <w:tcW w:w="988" w:type="pct"/>
          </w:tcPr>
          <w:p w14:paraId="0956C572" w14:textId="77777777" w:rsidR="0068328B" w:rsidRPr="00FD736E" w:rsidRDefault="0068328B" w:rsidP="00BA0DD2">
            <w:pPr>
              <w:pStyle w:val="Textkrp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/24 months</w:t>
            </w:r>
          </w:p>
        </w:tc>
      </w:tr>
      <w:tr w:rsidR="0068328B" w:rsidRPr="00FD736E" w14:paraId="4654063E" w14:textId="77777777" w:rsidTr="00BA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41EBBE5C" w14:textId="77777777" w:rsidR="0068328B" w:rsidRPr="00FD736E" w:rsidRDefault="0068328B" w:rsidP="00BA0DD2">
            <w:pPr>
              <w:pStyle w:val="Textkrper"/>
              <w:rPr>
                <w:rFonts w:ascii="Calibri" w:hAnsi="Calibri" w:cs="Calibri"/>
                <w:i/>
                <w:sz w:val="20"/>
                <w:lang w:val="en-US"/>
              </w:rPr>
            </w:pPr>
            <w:r w:rsidRPr="00FD736E">
              <w:rPr>
                <w:rFonts w:ascii="Calibri" w:hAnsi="Calibri" w:cs="Calibri"/>
                <w:i/>
                <w:sz w:val="20"/>
                <w:lang w:val="en-US"/>
              </w:rPr>
              <w:t>Number of intraoperative and postoperative events</w:t>
            </w:r>
          </w:p>
        </w:tc>
        <w:tc>
          <w:tcPr>
            <w:tcW w:w="887" w:type="pct"/>
          </w:tcPr>
          <w:p w14:paraId="0BF2ACB6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Count</w:t>
            </w:r>
          </w:p>
        </w:tc>
        <w:tc>
          <w:tcPr>
            <w:tcW w:w="1061" w:type="pct"/>
          </w:tcPr>
          <w:p w14:paraId="77D87B0F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Value at time point</w:t>
            </w:r>
          </w:p>
        </w:tc>
        <w:tc>
          <w:tcPr>
            <w:tcW w:w="1145" w:type="pct"/>
          </w:tcPr>
          <w:p w14:paraId="46F5F073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Median</w:t>
            </w:r>
          </w:p>
        </w:tc>
        <w:tc>
          <w:tcPr>
            <w:tcW w:w="988" w:type="pct"/>
          </w:tcPr>
          <w:p w14:paraId="64164B4F" w14:textId="77777777" w:rsidR="0068328B" w:rsidRPr="00FD736E" w:rsidRDefault="0068328B" w:rsidP="00BA0DD2">
            <w:pPr>
              <w:pStyle w:val="Textkrp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0"/>
                <w:lang w:val="en-US"/>
              </w:rPr>
            </w:pPr>
            <w:r w:rsidRPr="00FD736E">
              <w:rPr>
                <w:rFonts w:cstheme="minorHAnsi"/>
                <w:i/>
                <w:sz w:val="20"/>
                <w:lang w:val="en-US"/>
              </w:rPr>
              <w:t>1/3/6/12/18/24 months</w:t>
            </w:r>
          </w:p>
        </w:tc>
      </w:tr>
    </w:tbl>
    <w:p w14:paraId="0F080118" w14:textId="7B237CFB" w:rsidR="005C05D3" w:rsidRDefault="005C05D3" w:rsidP="005C05D3">
      <w:pPr>
        <w:pStyle w:val="Textkrper"/>
        <w:rPr>
          <w:lang w:val="en-US"/>
        </w:rPr>
      </w:pPr>
      <w:r>
        <w:rPr>
          <w:lang w:val="en-US"/>
        </w:rPr>
        <w:t>Abbreviations: ITT, Intention to treat; IOP, Intraocular pressure; AL, Axial length</w:t>
      </w:r>
    </w:p>
    <w:p w14:paraId="2E38CF94" w14:textId="77777777" w:rsidR="0068328B" w:rsidRPr="0068328B" w:rsidRDefault="0068328B" w:rsidP="0068328B">
      <w:pPr>
        <w:pStyle w:val="Textkrper"/>
        <w:rPr>
          <w:iCs/>
          <w:lang w:val="en-US"/>
        </w:rPr>
      </w:pPr>
      <w:r w:rsidRPr="0068328B">
        <w:rPr>
          <w:iCs/>
          <w:vertAlign w:val="superscript"/>
          <w:lang w:val="en-US"/>
        </w:rPr>
        <w:t>1</w:t>
      </w:r>
      <w:r w:rsidRPr="0068328B">
        <w:rPr>
          <w:iCs/>
          <w:lang w:val="en-US"/>
        </w:rPr>
        <w:t>See definition of complete success in synopsis</w:t>
      </w:r>
    </w:p>
    <w:p w14:paraId="54803642" w14:textId="77777777" w:rsidR="0068328B" w:rsidRPr="0068328B" w:rsidRDefault="0068328B" w:rsidP="0068328B">
      <w:pPr>
        <w:pStyle w:val="Textkrper"/>
        <w:rPr>
          <w:iCs/>
          <w:lang w:val="en-US"/>
        </w:rPr>
      </w:pPr>
      <w:r w:rsidRPr="0068328B">
        <w:rPr>
          <w:iCs/>
          <w:vertAlign w:val="superscript"/>
          <w:lang w:val="en-US"/>
        </w:rPr>
        <w:t>2</w:t>
      </w:r>
      <w:r w:rsidRPr="0068328B">
        <w:rPr>
          <w:iCs/>
          <w:lang w:val="en-US"/>
        </w:rPr>
        <w:t>See definition of incomplete success in synopsis</w:t>
      </w:r>
    </w:p>
    <w:p w14:paraId="5735D383" w14:textId="77777777" w:rsidR="0068328B" w:rsidRDefault="0068328B" w:rsidP="005C05D3">
      <w:pPr>
        <w:pStyle w:val="Textkrper"/>
        <w:rPr>
          <w:lang w:val="en-US"/>
        </w:rPr>
      </w:pPr>
    </w:p>
    <w:p w14:paraId="4ABF2FEC" w14:textId="77777777" w:rsidR="002016D2" w:rsidRPr="005C05D3" w:rsidRDefault="002016D2">
      <w:pPr>
        <w:rPr>
          <w:lang w:val="en-US"/>
        </w:rPr>
      </w:pPr>
    </w:p>
    <w:sectPr w:rsidR="002016D2" w:rsidRPr="005C05D3" w:rsidSect="00B12F0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D3"/>
    <w:rsid w:val="0002344C"/>
    <w:rsid w:val="00030036"/>
    <w:rsid w:val="00123AA6"/>
    <w:rsid w:val="00127629"/>
    <w:rsid w:val="001305A4"/>
    <w:rsid w:val="00135703"/>
    <w:rsid w:val="001C6E0E"/>
    <w:rsid w:val="001E651F"/>
    <w:rsid w:val="002016D2"/>
    <w:rsid w:val="002042B7"/>
    <w:rsid w:val="0024631D"/>
    <w:rsid w:val="002C0C3E"/>
    <w:rsid w:val="0031588A"/>
    <w:rsid w:val="00347250"/>
    <w:rsid w:val="00373A53"/>
    <w:rsid w:val="00386391"/>
    <w:rsid w:val="00394E2A"/>
    <w:rsid w:val="003B6B4E"/>
    <w:rsid w:val="003C574A"/>
    <w:rsid w:val="00402088"/>
    <w:rsid w:val="004122E7"/>
    <w:rsid w:val="00446897"/>
    <w:rsid w:val="004A354C"/>
    <w:rsid w:val="004B032F"/>
    <w:rsid w:val="004D0BD8"/>
    <w:rsid w:val="00540BF7"/>
    <w:rsid w:val="005732AD"/>
    <w:rsid w:val="005B6EE2"/>
    <w:rsid w:val="005C05D3"/>
    <w:rsid w:val="005F20E0"/>
    <w:rsid w:val="00634E60"/>
    <w:rsid w:val="006638A0"/>
    <w:rsid w:val="006654B0"/>
    <w:rsid w:val="0068328B"/>
    <w:rsid w:val="00686412"/>
    <w:rsid w:val="00694946"/>
    <w:rsid w:val="006B46A4"/>
    <w:rsid w:val="007412FD"/>
    <w:rsid w:val="00757B9D"/>
    <w:rsid w:val="0076194A"/>
    <w:rsid w:val="007941D7"/>
    <w:rsid w:val="008520D0"/>
    <w:rsid w:val="008F34F0"/>
    <w:rsid w:val="009044D5"/>
    <w:rsid w:val="009451E0"/>
    <w:rsid w:val="0098275B"/>
    <w:rsid w:val="0098750E"/>
    <w:rsid w:val="009D5522"/>
    <w:rsid w:val="009F17A2"/>
    <w:rsid w:val="009F41C6"/>
    <w:rsid w:val="00A053FD"/>
    <w:rsid w:val="00A11E78"/>
    <w:rsid w:val="00A33C56"/>
    <w:rsid w:val="00A46326"/>
    <w:rsid w:val="00AA72AD"/>
    <w:rsid w:val="00AB58D6"/>
    <w:rsid w:val="00AD1FB6"/>
    <w:rsid w:val="00B12F07"/>
    <w:rsid w:val="00B60E9B"/>
    <w:rsid w:val="00C23A46"/>
    <w:rsid w:val="00C62EEE"/>
    <w:rsid w:val="00CA1627"/>
    <w:rsid w:val="00D52301"/>
    <w:rsid w:val="00D926C4"/>
    <w:rsid w:val="00D976BB"/>
    <w:rsid w:val="00DB7F6D"/>
    <w:rsid w:val="00E11893"/>
    <w:rsid w:val="00E63A21"/>
    <w:rsid w:val="00E77ADC"/>
    <w:rsid w:val="00EB1E5F"/>
    <w:rsid w:val="00F071D4"/>
    <w:rsid w:val="00F1069E"/>
    <w:rsid w:val="00F76866"/>
    <w:rsid w:val="00F911D8"/>
    <w:rsid w:val="00FA5475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70602A"/>
  <w15:chartTrackingRefBased/>
  <w15:docId w15:val="{C40FA907-82A4-4240-86B7-331EF2F05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05D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unhideWhenUsed/>
    <w:rsid w:val="005C05D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5C05D3"/>
    <w:rPr>
      <w:kern w:val="0"/>
      <w:sz w:val="22"/>
      <w:szCs w:val="22"/>
      <w14:ligatures w14:val="none"/>
    </w:rPr>
  </w:style>
  <w:style w:type="table" w:styleId="EinfacheTabelle2">
    <w:name w:val="Plain Table 2"/>
    <w:basedOn w:val="NormaleTabelle"/>
    <w:uiPriority w:val="42"/>
    <w:rsid w:val="005C05D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unhideWhenUsed/>
    <w:rsid w:val="006832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832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328B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ia Stingl</cp:lastModifiedBy>
  <cp:revision>2</cp:revision>
  <dcterms:created xsi:type="dcterms:W3CDTF">2025-07-08T20:37:00Z</dcterms:created>
  <dcterms:modified xsi:type="dcterms:W3CDTF">2025-07-08T20:37:00Z</dcterms:modified>
</cp:coreProperties>
</file>